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A2A660" w14:textId="77777777" w:rsidR="00883029" w:rsidRPr="00EB15E3" w:rsidRDefault="00883029" w:rsidP="0088302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CD59727" w14:textId="77777777" w:rsidR="00883029" w:rsidRPr="00EB15E3" w:rsidRDefault="00883029" w:rsidP="0088302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0708EAD6" wp14:editId="7C25D680">
            <wp:extent cx="5130800" cy="5731152"/>
            <wp:effectExtent l="0" t="0" r="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301" cy="5754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48AB0" w14:textId="77777777" w:rsidR="00883029" w:rsidRPr="00EB15E3" w:rsidRDefault="00883029" w:rsidP="0088302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4193B68" w14:textId="77777777" w:rsidR="00883029" w:rsidRPr="00EB15E3" w:rsidRDefault="00883029" w:rsidP="0088302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>Fig S5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sults for condition change relative to TN1 from three runs of the Standard Seedling Seed-box Test for phenotyping of rice for resistance to the brown planthopper</w:t>
      </w:r>
      <w:r w:rsidRPr="00EB15E3">
        <w:rPr>
          <w:rFonts w:ascii="Times New Roman" w:hAnsi="Times New Roman" w:cs="Times New Roman"/>
          <w:sz w:val="24"/>
          <w:szCs w:val="24"/>
          <w:lang w:val="en-GB"/>
        </w:rPr>
        <w:t xml:space="preserve">. Graphs indicate the relative proportional changes in GLI between infested and control plants for </w:t>
      </w:r>
      <w:r w:rsidRPr="00EB15E3">
        <w:rPr>
          <w:rFonts w:ascii="Times New Roman" w:hAnsi="Times New Roman" w:cs="Times New Roman"/>
          <w:sz w:val="24"/>
          <w:szCs w:val="24"/>
          <w:lang w:val="en-GB"/>
        </w:rPr>
        <w:lastRenderedPageBreak/>
        <w:t>each test variety (A-AJ) relative to the susceptible control variety TN1. Varieties are ordered according to rank resistance from the highest resistance (A) to the least resistance (AJ).</w:t>
      </w:r>
    </w:p>
    <w:p w14:paraId="48EE624C" w14:textId="77777777" w:rsidR="00691A0D" w:rsidRDefault="00883029"/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83029"/>
    <w:rsid w:val="000E4DD1"/>
    <w:rsid w:val="006D0C9D"/>
    <w:rsid w:val="00883029"/>
    <w:rsid w:val="008F55D4"/>
    <w:rsid w:val="00D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BA0B0"/>
  <w15:chartTrackingRefBased/>
  <w15:docId w15:val="{5612BAD8-86D4-43B4-83C7-279A25A13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0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20T16:27:00Z</dcterms:created>
  <dcterms:modified xsi:type="dcterms:W3CDTF">2020-08-20T16:27:00Z</dcterms:modified>
</cp:coreProperties>
</file>